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EECE47" w14:textId="77777777" w:rsidR="009870DB" w:rsidRPr="00704E86" w:rsidRDefault="009870DB" w:rsidP="009870DB">
      <w:pPr>
        <w:spacing w:line="480" w:lineRule="auto"/>
        <w:rPr>
          <w:rFonts w:ascii="Arial" w:hAnsi="Arial" w:cs="Arial"/>
          <w:b/>
          <w:color w:val="4472C4" w:themeColor="accent1"/>
        </w:rPr>
      </w:pPr>
      <w:r w:rsidRPr="00704E86">
        <w:rPr>
          <w:rFonts w:ascii="Arial" w:hAnsi="Arial" w:cs="Arial"/>
          <w:b/>
          <w:color w:val="000000" w:themeColor="text1"/>
        </w:rPr>
        <w:t xml:space="preserve">Table S3. </w:t>
      </w:r>
      <w:r w:rsidRPr="00704E86">
        <w:rPr>
          <w:rFonts w:ascii="Arial" w:hAnsi="Arial" w:cs="Arial"/>
          <w:b/>
        </w:rPr>
        <w:t>DeLong Comparison of the Multivariate Models Evaluating Independent Predictors of Malignancy in the LungLB™ Test</w:t>
      </w:r>
    </w:p>
    <w:tbl>
      <w:tblPr>
        <w:tblW w:w="5203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15"/>
        <w:gridCol w:w="2588"/>
      </w:tblGrid>
      <w:tr w:rsidR="009870DB" w:rsidRPr="00704E86" w14:paraId="40AD365A" w14:textId="77777777" w:rsidTr="005C58B4">
        <w:trPr>
          <w:trHeight w:val="294"/>
          <w:jc w:val="center"/>
        </w:trPr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6C5C65" w14:textId="77777777" w:rsidR="009870DB" w:rsidRPr="00704E86" w:rsidRDefault="009870DB" w:rsidP="005C58B4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04E86">
              <w:rPr>
                <w:rFonts w:ascii="Arial" w:hAnsi="Arial" w:cs="Arial"/>
                <w:b/>
                <w:bCs/>
                <w:color w:val="000000" w:themeColor="text1"/>
              </w:rPr>
              <w:t>Models Comparison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219065" w14:textId="77777777" w:rsidR="009870DB" w:rsidRPr="00704E86" w:rsidRDefault="009870DB" w:rsidP="005C58B4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04E86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P</w:t>
            </w:r>
            <w:r w:rsidRPr="00704E86">
              <w:rPr>
                <w:rFonts w:ascii="Arial" w:hAnsi="Arial" w:cs="Arial"/>
                <w:b/>
                <w:bCs/>
                <w:color w:val="000000" w:themeColor="text1"/>
              </w:rPr>
              <w:t>-value</w:t>
            </w:r>
          </w:p>
        </w:tc>
      </w:tr>
      <w:tr w:rsidR="009870DB" w:rsidRPr="00704E86" w14:paraId="21353E3D" w14:textId="77777777" w:rsidTr="005C58B4">
        <w:trPr>
          <w:trHeight w:val="314"/>
          <w:jc w:val="center"/>
        </w:trPr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0AF55C" w14:textId="77777777" w:rsidR="009870DB" w:rsidRPr="00704E86" w:rsidRDefault="009870DB" w:rsidP="005C58B4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04E86">
              <w:rPr>
                <w:rFonts w:ascii="Arial" w:hAnsi="Arial" w:cs="Arial"/>
                <w:b/>
                <w:color w:val="000000" w:themeColor="text1"/>
              </w:rPr>
              <w:t>1 vs 2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739C05" w14:textId="77777777" w:rsidR="009870DB" w:rsidRPr="00704E86" w:rsidRDefault="009870DB" w:rsidP="005C58B4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704E86">
              <w:rPr>
                <w:rFonts w:ascii="Arial" w:hAnsi="Arial" w:cs="Arial"/>
                <w:bCs/>
                <w:color w:val="000000" w:themeColor="text1"/>
              </w:rPr>
              <w:t>.208</w:t>
            </w:r>
          </w:p>
        </w:tc>
      </w:tr>
      <w:tr w:rsidR="009870DB" w:rsidRPr="00704E86" w14:paraId="1D97D3CF" w14:textId="77777777" w:rsidTr="005C58B4">
        <w:trPr>
          <w:trHeight w:val="294"/>
          <w:jc w:val="center"/>
        </w:trPr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A17C82" w14:textId="77777777" w:rsidR="009870DB" w:rsidRPr="00704E86" w:rsidRDefault="009870DB" w:rsidP="005C58B4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04E86">
              <w:rPr>
                <w:rFonts w:ascii="Arial" w:hAnsi="Arial" w:cs="Arial"/>
                <w:b/>
                <w:color w:val="000000" w:themeColor="text1"/>
              </w:rPr>
              <w:t>1 vs 3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32529A" w14:textId="77777777" w:rsidR="009870DB" w:rsidRPr="00704E86" w:rsidRDefault="009870DB" w:rsidP="005C58B4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704E86">
              <w:rPr>
                <w:rFonts w:ascii="Arial" w:hAnsi="Arial" w:cs="Arial"/>
                <w:bCs/>
                <w:color w:val="000000" w:themeColor="text1"/>
              </w:rPr>
              <w:t>.270</w:t>
            </w:r>
          </w:p>
        </w:tc>
      </w:tr>
      <w:tr w:rsidR="009870DB" w:rsidRPr="00704E86" w14:paraId="29E1065D" w14:textId="77777777" w:rsidTr="005C58B4">
        <w:trPr>
          <w:trHeight w:val="294"/>
          <w:jc w:val="center"/>
        </w:trPr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A57B52" w14:textId="77777777" w:rsidR="009870DB" w:rsidRPr="00704E86" w:rsidRDefault="009870DB" w:rsidP="005C58B4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04E86">
              <w:rPr>
                <w:rFonts w:ascii="Arial" w:hAnsi="Arial" w:cs="Arial"/>
                <w:b/>
                <w:color w:val="000000" w:themeColor="text1"/>
              </w:rPr>
              <w:t>1 vs 4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78F1CD" w14:textId="77777777" w:rsidR="009870DB" w:rsidRPr="00704E86" w:rsidRDefault="009870DB" w:rsidP="005C58B4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704E86">
              <w:rPr>
                <w:rFonts w:ascii="Arial" w:hAnsi="Arial" w:cs="Arial"/>
                <w:bCs/>
                <w:color w:val="000000" w:themeColor="text1"/>
              </w:rPr>
              <w:t>.949</w:t>
            </w:r>
          </w:p>
        </w:tc>
      </w:tr>
      <w:tr w:rsidR="009870DB" w:rsidRPr="00704E86" w14:paraId="4CB504A4" w14:textId="77777777" w:rsidTr="005C58B4">
        <w:trPr>
          <w:trHeight w:val="314"/>
          <w:jc w:val="center"/>
        </w:trPr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BDDCCD" w14:textId="77777777" w:rsidR="009870DB" w:rsidRPr="00704E86" w:rsidRDefault="009870DB" w:rsidP="005C58B4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04E86">
              <w:rPr>
                <w:rFonts w:ascii="Arial" w:hAnsi="Arial" w:cs="Arial"/>
                <w:b/>
                <w:color w:val="000000" w:themeColor="text1"/>
              </w:rPr>
              <w:t>1 vs 5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CC7518" w14:textId="77777777" w:rsidR="009870DB" w:rsidRPr="00704E86" w:rsidRDefault="009870DB" w:rsidP="005C58B4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704E86">
              <w:rPr>
                <w:rFonts w:ascii="Arial" w:hAnsi="Arial" w:cs="Arial"/>
                <w:bCs/>
                <w:color w:val="000000" w:themeColor="text1"/>
              </w:rPr>
              <w:t>.672</w:t>
            </w:r>
          </w:p>
        </w:tc>
      </w:tr>
      <w:tr w:rsidR="009870DB" w:rsidRPr="00704E86" w14:paraId="16D223A0" w14:textId="77777777" w:rsidTr="005C58B4">
        <w:trPr>
          <w:trHeight w:val="294"/>
          <w:jc w:val="center"/>
        </w:trPr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7FE922" w14:textId="77777777" w:rsidR="009870DB" w:rsidRPr="00704E86" w:rsidRDefault="009870DB" w:rsidP="005C58B4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04E86">
              <w:rPr>
                <w:rFonts w:ascii="Arial" w:hAnsi="Arial" w:cs="Arial"/>
                <w:b/>
                <w:color w:val="000000" w:themeColor="text1"/>
              </w:rPr>
              <w:t>1 vs 6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1FAA38" w14:textId="77777777" w:rsidR="009870DB" w:rsidRPr="00704E86" w:rsidRDefault="009870DB" w:rsidP="005C58B4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704E86">
              <w:rPr>
                <w:rFonts w:ascii="Arial" w:hAnsi="Arial" w:cs="Arial"/>
                <w:bCs/>
                <w:color w:val="000000" w:themeColor="text1"/>
              </w:rPr>
              <w:t>.911</w:t>
            </w:r>
          </w:p>
        </w:tc>
      </w:tr>
      <w:tr w:rsidR="009870DB" w:rsidRPr="00704E86" w14:paraId="4B29246D" w14:textId="77777777" w:rsidTr="005C58B4">
        <w:trPr>
          <w:trHeight w:val="294"/>
          <w:jc w:val="center"/>
        </w:trPr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AD7F94" w14:textId="77777777" w:rsidR="009870DB" w:rsidRPr="00704E86" w:rsidRDefault="009870DB" w:rsidP="005C58B4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04E86">
              <w:rPr>
                <w:rFonts w:ascii="Arial" w:hAnsi="Arial" w:cs="Arial"/>
                <w:b/>
                <w:color w:val="000000" w:themeColor="text1"/>
              </w:rPr>
              <w:t>1 vs 7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040B10" w14:textId="77777777" w:rsidR="009870DB" w:rsidRPr="00704E86" w:rsidRDefault="009870DB" w:rsidP="005C58B4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704E86">
              <w:rPr>
                <w:rFonts w:ascii="Arial" w:hAnsi="Arial" w:cs="Arial"/>
                <w:bCs/>
                <w:color w:val="000000" w:themeColor="text1"/>
              </w:rPr>
              <w:t>.598</w:t>
            </w:r>
          </w:p>
        </w:tc>
      </w:tr>
      <w:tr w:rsidR="009870DB" w:rsidRPr="00704E86" w14:paraId="7C3D45E4" w14:textId="77777777" w:rsidTr="005C58B4">
        <w:trPr>
          <w:trHeight w:val="314"/>
          <w:jc w:val="center"/>
        </w:trPr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674B9C" w14:textId="77777777" w:rsidR="009870DB" w:rsidRPr="00704E86" w:rsidRDefault="009870DB" w:rsidP="005C58B4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04E86">
              <w:rPr>
                <w:rFonts w:ascii="Arial" w:hAnsi="Arial" w:cs="Arial"/>
                <w:b/>
                <w:bCs/>
                <w:color w:val="000000" w:themeColor="text1"/>
              </w:rPr>
              <w:t>2 vs 3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CC4344" w14:textId="77777777" w:rsidR="009870DB" w:rsidRPr="00704E86" w:rsidRDefault="009870DB" w:rsidP="005C58B4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704E86">
              <w:rPr>
                <w:rFonts w:ascii="Arial" w:hAnsi="Arial" w:cs="Arial"/>
                <w:bCs/>
                <w:color w:val="000000" w:themeColor="text1"/>
              </w:rPr>
              <w:t>.104</w:t>
            </w:r>
          </w:p>
        </w:tc>
      </w:tr>
      <w:tr w:rsidR="009870DB" w:rsidRPr="00704E86" w14:paraId="6029005D" w14:textId="77777777" w:rsidTr="005C58B4">
        <w:trPr>
          <w:trHeight w:val="294"/>
          <w:jc w:val="center"/>
        </w:trPr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AF32E3" w14:textId="77777777" w:rsidR="009870DB" w:rsidRPr="00704E86" w:rsidRDefault="009870DB" w:rsidP="005C58B4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04E86">
              <w:rPr>
                <w:rFonts w:ascii="Arial" w:hAnsi="Arial" w:cs="Arial"/>
                <w:b/>
                <w:color w:val="000000" w:themeColor="text1"/>
              </w:rPr>
              <w:t>2 vs 4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40206E" w14:textId="77777777" w:rsidR="009870DB" w:rsidRPr="00704E86" w:rsidRDefault="009870DB" w:rsidP="005C58B4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704E86">
              <w:rPr>
                <w:rFonts w:ascii="Arial" w:hAnsi="Arial" w:cs="Arial"/>
                <w:bCs/>
                <w:color w:val="000000" w:themeColor="text1"/>
              </w:rPr>
              <w:t>.639</w:t>
            </w:r>
          </w:p>
        </w:tc>
      </w:tr>
      <w:tr w:rsidR="009870DB" w:rsidRPr="00704E86" w14:paraId="3C015D32" w14:textId="77777777" w:rsidTr="005C58B4">
        <w:trPr>
          <w:trHeight w:val="294"/>
          <w:jc w:val="center"/>
        </w:trPr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FFD8E9" w14:textId="77777777" w:rsidR="009870DB" w:rsidRPr="00704E86" w:rsidRDefault="009870DB" w:rsidP="005C58B4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04E86">
              <w:rPr>
                <w:rFonts w:ascii="Arial" w:hAnsi="Arial" w:cs="Arial"/>
                <w:b/>
                <w:color w:val="000000" w:themeColor="text1"/>
              </w:rPr>
              <w:t>2 vs 5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31366A" w14:textId="77777777" w:rsidR="009870DB" w:rsidRPr="00704E86" w:rsidRDefault="009870DB" w:rsidP="005C58B4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704E86">
              <w:rPr>
                <w:rFonts w:ascii="Arial" w:hAnsi="Arial" w:cs="Arial"/>
                <w:bCs/>
                <w:color w:val="000000" w:themeColor="text1"/>
              </w:rPr>
              <w:t>.903</w:t>
            </w:r>
          </w:p>
        </w:tc>
      </w:tr>
      <w:tr w:rsidR="009870DB" w:rsidRPr="00704E86" w14:paraId="31786F0B" w14:textId="77777777" w:rsidTr="005C58B4">
        <w:trPr>
          <w:trHeight w:val="294"/>
          <w:jc w:val="center"/>
        </w:trPr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611518" w14:textId="77777777" w:rsidR="009870DB" w:rsidRPr="00704E86" w:rsidRDefault="009870DB" w:rsidP="005C58B4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04E86">
              <w:rPr>
                <w:rFonts w:ascii="Arial" w:hAnsi="Arial" w:cs="Arial"/>
                <w:b/>
                <w:color w:val="000000" w:themeColor="text1"/>
              </w:rPr>
              <w:t>2 vs 6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72E998" w14:textId="77777777" w:rsidR="009870DB" w:rsidRPr="00704E86" w:rsidRDefault="009870DB" w:rsidP="005C58B4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704E86">
              <w:rPr>
                <w:rFonts w:ascii="Arial" w:hAnsi="Arial" w:cs="Arial"/>
                <w:bCs/>
                <w:color w:val="000000" w:themeColor="text1"/>
              </w:rPr>
              <w:t>.657</w:t>
            </w:r>
          </w:p>
        </w:tc>
      </w:tr>
      <w:tr w:rsidR="009870DB" w:rsidRPr="00704E86" w14:paraId="1F3B84BD" w14:textId="77777777" w:rsidTr="005C58B4">
        <w:trPr>
          <w:trHeight w:val="294"/>
          <w:jc w:val="center"/>
        </w:trPr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48D887" w14:textId="77777777" w:rsidR="009870DB" w:rsidRPr="00704E86" w:rsidRDefault="009870DB" w:rsidP="005C58B4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04E86">
              <w:rPr>
                <w:rFonts w:ascii="Arial" w:hAnsi="Arial" w:cs="Arial"/>
                <w:b/>
                <w:color w:val="000000" w:themeColor="text1"/>
              </w:rPr>
              <w:t>2 vs 7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A7A396" w14:textId="77777777" w:rsidR="009870DB" w:rsidRPr="00704E86" w:rsidRDefault="009870DB" w:rsidP="005C58B4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704E86">
              <w:rPr>
                <w:rFonts w:ascii="Arial" w:hAnsi="Arial" w:cs="Arial"/>
                <w:bCs/>
                <w:color w:val="000000" w:themeColor="text1"/>
              </w:rPr>
              <w:t>.977</w:t>
            </w:r>
          </w:p>
        </w:tc>
      </w:tr>
      <w:tr w:rsidR="009870DB" w:rsidRPr="00704E86" w14:paraId="2804CA6B" w14:textId="77777777" w:rsidTr="005C58B4">
        <w:trPr>
          <w:trHeight w:val="294"/>
          <w:jc w:val="center"/>
        </w:trPr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6018EE" w14:textId="77777777" w:rsidR="009870DB" w:rsidRPr="00704E86" w:rsidRDefault="009870DB" w:rsidP="005C58B4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04E86">
              <w:rPr>
                <w:rFonts w:ascii="Arial" w:hAnsi="Arial" w:cs="Arial"/>
                <w:b/>
                <w:color w:val="000000" w:themeColor="text1"/>
              </w:rPr>
              <w:t>3 vs 4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A94D3D" w14:textId="77777777" w:rsidR="009870DB" w:rsidRPr="00704E86" w:rsidRDefault="009870DB" w:rsidP="005C58B4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704E86">
              <w:rPr>
                <w:rFonts w:ascii="Arial" w:hAnsi="Arial" w:cs="Arial"/>
                <w:bCs/>
                <w:color w:val="000000" w:themeColor="text1"/>
              </w:rPr>
              <w:t>.106</w:t>
            </w:r>
          </w:p>
        </w:tc>
      </w:tr>
      <w:tr w:rsidR="009870DB" w:rsidRPr="00704E86" w14:paraId="69DFA5F4" w14:textId="77777777" w:rsidTr="005C58B4">
        <w:trPr>
          <w:trHeight w:val="314"/>
          <w:jc w:val="center"/>
        </w:trPr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D6399F" w14:textId="77777777" w:rsidR="009870DB" w:rsidRPr="00704E86" w:rsidRDefault="009870DB" w:rsidP="005C58B4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04E86">
              <w:rPr>
                <w:rFonts w:ascii="Arial" w:hAnsi="Arial" w:cs="Arial"/>
                <w:b/>
                <w:bCs/>
                <w:color w:val="000000" w:themeColor="text1"/>
              </w:rPr>
              <w:t>3 vs 5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6D5EED" w14:textId="77777777" w:rsidR="009870DB" w:rsidRPr="00704E86" w:rsidRDefault="009870DB" w:rsidP="005C58B4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04E86">
              <w:rPr>
                <w:rFonts w:ascii="Arial" w:hAnsi="Arial" w:cs="Arial"/>
                <w:b/>
                <w:color w:val="000000" w:themeColor="text1"/>
              </w:rPr>
              <w:t>.053</w:t>
            </w:r>
          </w:p>
        </w:tc>
      </w:tr>
      <w:tr w:rsidR="009870DB" w:rsidRPr="00704E86" w14:paraId="5EC48B58" w14:textId="77777777" w:rsidTr="005C58B4">
        <w:trPr>
          <w:trHeight w:val="294"/>
          <w:jc w:val="center"/>
        </w:trPr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EE6525" w14:textId="77777777" w:rsidR="009870DB" w:rsidRPr="00704E86" w:rsidRDefault="009870DB" w:rsidP="005C58B4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04E86">
              <w:rPr>
                <w:rFonts w:ascii="Arial" w:hAnsi="Arial" w:cs="Arial"/>
                <w:b/>
                <w:color w:val="000000" w:themeColor="text1"/>
              </w:rPr>
              <w:t>3 vs 6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AB1EAD" w14:textId="77777777" w:rsidR="009870DB" w:rsidRPr="00704E86" w:rsidRDefault="009870DB" w:rsidP="005C58B4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704E86">
              <w:rPr>
                <w:rFonts w:ascii="Arial" w:hAnsi="Arial" w:cs="Arial"/>
                <w:bCs/>
                <w:color w:val="000000" w:themeColor="text1"/>
              </w:rPr>
              <w:t>.233</w:t>
            </w:r>
          </w:p>
        </w:tc>
      </w:tr>
      <w:tr w:rsidR="009870DB" w:rsidRPr="00704E86" w14:paraId="3056B0CF" w14:textId="77777777" w:rsidTr="005C58B4">
        <w:trPr>
          <w:trHeight w:val="294"/>
          <w:jc w:val="center"/>
        </w:trPr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228729" w14:textId="77777777" w:rsidR="009870DB" w:rsidRPr="00704E86" w:rsidRDefault="009870DB" w:rsidP="005C58B4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04E86">
              <w:rPr>
                <w:rFonts w:ascii="Arial" w:hAnsi="Arial" w:cs="Arial"/>
                <w:b/>
                <w:color w:val="000000" w:themeColor="text1"/>
              </w:rPr>
              <w:t>3 vs 7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A801B8" w14:textId="77777777" w:rsidR="009870DB" w:rsidRPr="00704E86" w:rsidRDefault="009870DB" w:rsidP="005C58B4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704E86">
              <w:rPr>
                <w:rFonts w:ascii="Arial" w:hAnsi="Arial" w:cs="Arial"/>
                <w:bCs/>
                <w:color w:val="000000" w:themeColor="text1"/>
              </w:rPr>
              <w:t>.115</w:t>
            </w:r>
          </w:p>
        </w:tc>
      </w:tr>
      <w:tr w:rsidR="009870DB" w:rsidRPr="00704E86" w14:paraId="3DB4E0B3" w14:textId="77777777" w:rsidTr="005C58B4">
        <w:trPr>
          <w:trHeight w:val="294"/>
          <w:jc w:val="center"/>
        </w:trPr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C9BB30" w14:textId="77777777" w:rsidR="009870DB" w:rsidRPr="00704E86" w:rsidRDefault="009870DB" w:rsidP="005C58B4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04E86">
              <w:rPr>
                <w:rFonts w:ascii="Arial" w:hAnsi="Arial" w:cs="Arial"/>
                <w:b/>
                <w:color w:val="000000" w:themeColor="text1"/>
              </w:rPr>
              <w:t>4 vs 5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1EC694" w14:textId="77777777" w:rsidR="009870DB" w:rsidRPr="00704E86" w:rsidRDefault="009870DB" w:rsidP="005C58B4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704E86">
              <w:rPr>
                <w:rFonts w:ascii="Arial" w:hAnsi="Arial" w:cs="Arial"/>
                <w:bCs/>
                <w:color w:val="000000" w:themeColor="text1"/>
              </w:rPr>
              <w:t>.567</w:t>
            </w:r>
          </w:p>
        </w:tc>
      </w:tr>
      <w:tr w:rsidR="009870DB" w:rsidRPr="00704E86" w14:paraId="052CB70F" w14:textId="77777777" w:rsidTr="005C58B4">
        <w:trPr>
          <w:trHeight w:val="294"/>
          <w:jc w:val="center"/>
        </w:trPr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1D1110" w14:textId="77777777" w:rsidR="009870DB" w:rsidRPr="00704E86" w:rsidRDefault="009870DB" w:rsidP="005C58B4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04E86">
              <w:rPr>
                <w:rFonts w:ascii="Arial" w:hAnsi="Arial" w:cs="Arial"/>
                <w:b/>
                <w:color w:val="000000" w:themeColor="text1"/>
              </w:rPr>
              <w:t>4 vs 6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246B13" w14:textId="77777777" w:rsidR="009870DB" w:rsidRPr="00704E86" w:rsidRDefault="009870DB" w:rsidP="005C58B4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704E86">
              <w:rPr>
                <w:rFonts w:ascii="Arial" w:hAnsi="Arial" w:cs="Arial"/>
                <w:bCs/>
                <w:color w:val="000000" w:themeColor="text1"/>
              </w:rPr>
              <w:t>.966</w:t>
            </w:r>
          </w:p>
        </w:tc>
      </w:tr>
      <w:tr w:rsidR="009870DB" w:rsidRPr="00704E86" w14:paraId="223CF32E" w14:textId="77777777" w:rsidTr="005C58B4">
        <w:trPr>
          <w:trHeight w:val="314"/>
          <w:jc w:val="center"/>
        </w:trPr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77775E" w14:textId="77777777" w:rsidR="009870DB" w:rsidRPr="00704E86" w:rsidRDefault="009870DB" w:rsidP="005C58B4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04E86">
              <w:rPr>
                <w:rFonts w:ascii="Arial" w:hAnsi="Arial" w:cs="Arial"/>
                <w:b/>
                <w:color w:val="000000" w:themeColor="text1"/>
              </w:rPr>
              <w:t>4 vs 7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2B1E79" w14:textId="77777777" w:rsidR="009870DB" w:rsidRPr="00704E86" w:rsidRDefault="009870DB" w:rsidP="005C58B4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704E86">
              <w:rPr>
                <w:rFonts w:ascii="Arial" w:hAnsi="Arial" w:cs="Arial"/>
                <w:bCs/>
                <w:color w:val="000000" w:themeColor="text1"/>
              </w:rPr>
              <w:t>.664</w:t>
            </w:r>
          </w:p>
        </w:tc>
      </w:tr>
      <w:tr w:rsidR="009870DB" w:rsidRPr="00704E86" w14:paraId="3A11B3A1" w14:textId="77777777" w:rsidTr="005C58B4">
        <w:trPr>
          <w:trHeight w:val="314"/>
          <w:jc w:val="center"/>
        </w:trPr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4A02C8" w14:textId="77777777" w:rsidR="009870DB" w:rsidRPr="00704E86" w:rsidRDefault="009870DB" w:rsidP="005C58B4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04E86">
              <w:rPr>
                <w:rFonts w:ascii="Arial" w:hAnsi="Arial" w:cs="Arial"/>
                <w:b/>
                <w:color w:val="000000" w:themeColor="text1"/>
              </w:rPr>
              <w:t>5 vs 6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5968AF" w14:textId="77777777" w:rsidR="009870DB" w:rsidRPr="00704E86" w:rsidRDefault="009870DB" w:rsidP="005C58B4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704E86">
              <w:rPr>
                <w:rFonts w:ascii="Arial" w:hAnsi="Arial" w:cs="Arial"/>
                <w:bCs/>
                <w:color w:val="000000" w:themeColor="text1"/>
              </w:rPr>
              <w:t>.758</w:t>
            </w:r>
          </w:p>
        </w:tc>
      </w:tr>
      <w:tr w:rsidR="009870DB" w:rsidRPr="00704E86" w14:paraId="6504F900" w14:textId="77777777" w:rsidTr="005C58B4">
        <w:trPr>
          <w:trHeight w:val="294"/>
          <w:jc w:val="center"/>
        </w:trPr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24E7DA" w14:textId="77777777" w:rsidR="009870DB" w:rsidRPr="00704E86" w:rsidRDefault="009870DB" w:rsidP="005C58B4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04E86">
              <w:rPr>
                <w:rFonts w:ascii="Arial" w:hAnsi="Arial" w:cs="Arial"/>
                <w:b/>
                <w:color w:val="000000" w:themeColor="text1"/>
              </w:rPr>
              <w:t>5 vs 7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DF7129" w14:textId="77777777" w:rsidR="009870DB" w:rsidRPr="00704E86" w:rsidRDefault="009870DB" w:rsidP="005C58B4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704E86">
              <w:rPr>
                <w:rFonts w:ascii="Arial" w:hAnsi="Arial" w:cs="Arial"/>
                <w:bCs/>
                <w:color w:val="000000" w:themeColor="text1"/>
              </w:rPr>
              <w:t>.927</w:t>
            </w:r>
          </w:p>
        </w:tc>
      </w:tr>
      <w:tr w:rsidR="009870DB" w:rsidRPr="00704E86" w14:paraId="03DF0396" w14:textId="77777777" w:rsidTr="005C58B4">
        <w:trPr>
          <w:trHeight w:val="294"/>
          <w:jc w:val="center"/>
        </w:trPr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D15D4E" w14:textId="77777777" w:rsidR="009870DB" w:rsidRPr="00704E86" w:rsidRDefault="009870DB" w:rsidP="005C58B4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04E86">
              <w:rPr>
                <w:rFonts w:ascii="Arial" w:hAnsi="Arial" w:cs="Arial"/>
                <w:b/>
                <w:color w:val="000000" w:themeColor="text1"/>
              </w:rPr>
              <w:t>6 vs 7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F526D2" w14:textId="77777777" w:rsidR="009870DB" w:rsidRPr="00704E86" w:rsidRDefault="009870DB" w:rsidP="005C58B4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704E86">
              <w:rPr>
                <w:rFonts w:ascii="Arial" w:hAnsi="Arial" w:cs="Arial"/>
                <w:bCs/>
                <w:color w:val="000000" w:themeColor="text1"/>
              </w:rPr>
              <w:t>.401</w:t>
            </w:r>
          </w:p>
        </w:tc>
      </w:tr>
    </w:tbl>
    <w:p w14:paraId="1D9934F0" w14:textId="77777777" w:rsidR="009870DB" w:rsidRPr="00704E86" w:rsidRDefault="009870DB" w:rsidP="009870DB">
      <w:pPr>
        <w:spacing w:line="480" w:lineRule="auto"/>
        <w:rPr>
          <w:rFonts w:ascii="Arial" w:hAnsi="Arial" w:cs="Arial"/>
          <w:b/>
          <w:color w:val="000000" w:themeColor="text1"/>
        </w:rPr>
      </w:pPr>
    </w:p>
    <w:p w14:paraId="19908B72" w14:textId="77777777" w:rsidR="009870DB" w:rsidRPr="00704E86" w:rsidRDefault="009870DB" w:rsidP="009870DB">
      <w:pPr>
        <w:spacing w:line="480" w:lineRule="auto"/>
        <w:jc w:val="both"/>
        <w:rPr>
          <w:rFonts w:ascii="Arial" w:hAnsi="Arial" w:cs="Arial"/>
          <w:bCs/>
          <w:color w:val="000000" w:themeColor="text1"/>
        </w:rPr>
      </w:pPr>
      <w:r w:rsidRPr="00704E86">
        <w:rPr>
          <w:rFonts w:ascii="Arial" w:hAnsi="Arial" w:cs="Arial"/>
          <w:bCs/>
          <w:color w:val="000000" w:themeColor="text1"/>
        </w:rPr>
        <w:t>Abbreviations: AUC, area under the curve.</w:t>
      </w:r>
    </w:p>
    <w:p w14:paraId="594246FD" w14:textId="77777777" w:rsidR="009870DB" w:rsidRPr="00704E86" w:rsidRDefault="009870DB" w:rsidP="009870DB">
      <w:pPr>
        <w:spacing w:line="480" w:lineRule="auto"/>
        <w:jc w:val="both"/>
        <w:rPr>
          <w:rFonts w:ascii="Arial" w:hAnsi="Arial" w:cs="Arial"/>
          <w:bCs/>
          <w:color w:val="000000" w:themeColor="text1"/>
        </w:rPr>
      </w:pPr>
    </w:p>
    <w:p w14:paraId="5EAA490D" w14:textId="77777777" w:rsidR="009870DB" w:rsidRPr="00704E86" w:rsidRDefault="009870DB" w:rsidP="009870DB">
      <w:pPr>
        <w:spacing w:line="480" w:lineRule="auto"/>
        <w:jc w:val="both"/>
        <w:rPr>
          <w:rFonts w:ascii="Arial" w:hAnsi="Arial" w:cs="Arial"/>
          <w:bCs/>
          <w:color w:val="000000" w:themeColor="text1"/>
        </w:rPr>
      </w:pPr>
      <w:r w:rsidRPr="00704E86">
        <w:rPr>
          <w:rFonts w:ascii="Arial" w:hAnsi="Arial" w:cs="Arial"/>
          <w:bCs/>
          <w:color w:val="000000" w:themeColor="text1"/>
        </w:rPr>
        <w:t xml:space="preserve">The DeLong test was used to compare the AUCs between various multivariate models presented in Table S2. No statistically significant differences were identified between multivariate models, but comparison of Models 3 vs 5 demonstrated a </w:t>
      </w:r>
      <w:r w:rsidRPr="00704E86">
        <w:rPr>
          <w:rFonts w:ascii="Arial" w:hAnsi="Arial" w:cs="Arial"/>
          <w:bCs/>
          <w:i/>
          <w:iCs/>
          <w:color w:val="000000" w:themeColor="text1"/>
        </w:rPr>
        <w:t>P</w:t>
      </w:r>
      <w:r w:rsidRPr="00704E86">
        <w:rPr>
          <w:rFonts w:ascii="Arial" w:hAnsi="Arial" w:cs="Arial"/>
          <w:color w:val="4472C4" w:themeColor="accent1"/>
        </w:rPr>
        <w:t> </w:t>
      </w:r>
      <w:r w:rsidRPr="00704E86">
        <w:rPr>
          <w:rFonts w:ascii="Arial" w:hAnsi="Arial" w:cs="Arial"/>
          <w:bCs/>
          <w:color w:val="000000" w:themeColor="text1"/>
        </w:rPr>
        <w:t>=</w:t>
      </w:r>
      <w:r w:rsidRPr="00704E86">
        <w:rPr>
          <w:rFonts w:ascii="Arial" w:hAnsi="Arial" w:cs="Arial"/>
          <w:color w:val="4472C4" w:themeColor="accent1"/>
        </w:rPr>
        <w:t> </w:t>
      </w:r>
      <w:r w:rsidRPr="00704E86">
        <w:rPr>
          <w:rFonts w:ascii="Arial" w:hAnsi="Arial" w:cs="Arial"/>
          <w:bCs/>
          <w:color w:val="000000" w:themeColor="text1"/>
        </w:rPr>
        <w:t>.053.</w:t>
      </w:r>
    </w:p>
    <w:p w14:paraId="61470F4D" w14:textId="77777777" w:rsidR="003C549F" w:rsidRDefault="003C549F"/>
    <w:sectPr w:rsidR="003C54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0DB"/>
    <w:rsid w:val="003C549F"/>
    <w:rsid w:val="00987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893060"/>
  <w15:chartTrackingRefBased/>
  <w15:docId w15:val="{3C5E49C2-B3F4-4093-8104-37AA8DB06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70D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DBA234F861554EB1CDE8AD04677FA8" ma:contentTypeVersion="19" ma:contentTypeDescription="Create a new document." ma:contentTypeScope="" ma:versionID="7a3d51ad58de8ce82033fa7ac9542c7f">
  <xsd:schema xmlns:xsd="http://www.w3.org/2001/XMLSchema" xmlns:xs="http://www.w3.org/2001/XMLSchema" xmlns:p="http://schemas.microsoft.com/office/2006/metadata/properties" xmlns:ns2="4908fcb2-4faf-485f-8a63-663242d4963b" xmlns:ns3="9f9272b0-3132-4a0b-9e44-2a907c4dabb9" targetNamespace="http://schemas.microsoft.com/office/2006/metadata/properties" ma:root="true" ma:fieldsID="56f398620e1ff9c41978aa55aa31d4cf" ns2:_="" ns3:_="">
    <xsd:import namespace="4908fcb2-4faf-485f-8a63-663242d4963b"/>
    <xsd:import namespace="9f9272b0-3132-4a0b-9e44-2a907c4dabb9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08fcb2-4faf-485f-8a63-663242d4963b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Version" ma:index="10" nillable="true" ma:displayName="MigrationWizIdVersion" ma:internalName="MigrationWizIdVersion">
      <xsd:simpleType>
        <xsd:restriction base="dms:Text"/>
      </xsd:simple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5" nillable="true" ma:taxonomy="true" ma:internalName="lcf76f155ced4ddcb4097134ff3c332f" ma:taxonomyFieldName="MediaServiceImageTags" ma:displayName="Image Tags" ma:readOnly="false" ma:fieldId="{5cf76f15-5ced-4ddc-b409-7134ff3c332f}" ma:taxonomyMulti="true" ma:sspId="57010959-5207-4a7b-a1e4-313150cb00d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9272b0-3132-4a0b-9e44-2a907c4dabb9" elementFormDefault="qualified">
    <xsd:import namespace="http://schemas.microsoft.com/office/2006/documentManagement/types"/>
    <xsd:import namespace="http://schemas.microsoft.com/office/infopath/2007/PartnerControls"/>
    <xsd:element name="SharedWithUsers" ma:index="2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6" nillable="true" ma:displayName="Taxonomy Catch All Column" ma:hidden="true" ma:list="{e6aa41a8-d371-436c-81d1-affe91c261d9}" ma:internalName="TaxCatchAll" ma:showField="CatchAllData" ma:web="9f9272b0-3132-4a0b-9e44-2a907c4dabb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f9272b0-3132-4a0b-9e44-2a907c4dabb9" xsi:nil="true"/>
    <MigrationWizId xmlns="4908fcb2-4faf-485f-8a63-663242d4963b" xsi:nil="true"/>
    <MigrationWizIdPermissions xmlns="4908fcb2-4faf-485f-8a63-663242d4963b" xsi:nil="true"/>
    <MigrationWizIdVersion xmlns="4908fcb2-4faf-485f-8a63-663242d4963b" xsi:nil="true"/>
    <lcf76f155ced4ddcb4097134ff3c332f xmlns="4908fcb2-4faf-485f-8a63-663242d4963b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68540981-B31B-4C40-9928-90A5257E9DC6}"/>
</file>

<file path=customXml/itemProps2.xml><?xml version="1.0" encoding="utf-8"?>
<ds:datastoreItem xmlns:ds="http://schemas.openxmlformats.org/officeDocument/2006/customXml" ds:itemID="{739EF441-C027-4A0A-B823-47BC1E15A2AC}"/>
</file>

<file path=customXml/itemProps3.xml><?xml version="1.0" encoding="utf-8"?>
<ds:datastoreItem xmlns:ds="http://schemas.openxmlformats.org/officeDocument/2006/customXml" ds:itemID="{F5CE2175-9A44-41F1-BA3F-5DB5932E9B8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9</Characters>
  <Application>Microsoft Office Word</Application>
  <DocSecurity>0</DocSecurity>
  <Lines>5</Lines>
  <Paragraphs>1</Paragraphs>
  <ScaleCrop>false</ScaleCrop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Katchman</dc:creator>
  <cp:keywords/>
  <dc:description/>
  <cp:lastModifiedBy>Benjamin Katchman</cp:lastModifiedBy>
  <cp:revision>1</cp:revision>
  <dcterms:created xsi:type="dcterms:W3CDTF">2022-06-09T20:32:00Z</dcterms:created>
  <dcterms:modified xsi:type="dcterms:W3CDTF">2022-06-09T2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DBA234F861554EB1CDE8AD04677FA8</vt:lpwstr>
  </property>
  <property fmtid="{D5CDD505-2E9C-101B-9397-08002B2CF9AE}" pid="3" name="MediaServiceImageTags">
    <vt:lpwstr/>
  </property>
</Properties>
</file>